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8519F" w14:textId="77777777" w:rsidR="002779D2" w:rsidRDefault="002779D2" w:rsidP="00BD4C9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</w:t>
      </w:r>
    </w:p>
    <w:p w14:paraId="766A1A76" w14:textId="77777777" w:rsidR="002779D2" w:rsidRDefault="002779D2" w:rsidP="00BD4C9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5DAF249" w14:textId="5F860831" w:rsidR="00C53131" w:rsidRPr="002779D2" w:rsidRDefault="00BD4C9F" w:rsidP="00BD4C9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46D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</w:t>
      </w:r>
      <w:r w:rsidR="00346D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346D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rticle excluded after reading full text </w:t>
      </w:r>
    </w:p>
    <w:tbl>
      <w:tblPr>
        <w:tblStyle w:val="Grigliatabella"/>
        <w:tblW w:w="9864" w:type="dxa"/>
        <w:tblLayout w:type="fixed"/>
        <w:tblLook w:val="04A0" w:firstRow="1" w:lastRow="0" w:firstColumn="1" w:lastColumn="0" w:noHBand="0" w:noVBand="1"/>
      </w:tblPr>
      <w:tblGrid>
        <w:gridCol w:w="7319"/>
        <w:gridCol w:w="2545"/>
      </w:tblGrid>
      <w:tr w:rsidR="00C53131" w:rsidRPr="00667779" w14:paraId="090E91D2" w14:textId="77777777" w:rsidTr="22B068B3">
        <w:tc>
          <w:tcPr>
            <w:tcW w:w="7319" w:type="dxa"/>
          </w:tcPr>
          <w:p w14:paraId="46D8461E" w14:textId="33F52C39" w:rsidR="00C53131" w:rsidRPr="00667779" w:rsidRDefault="00C53131" w:rsidP="00C531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rticle</w:t>
            </w:r>
            <w:r w:rsidR="002779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</w:t>
            </w:r>
          </w:p>
        </w:tc>
        <w:tc>
          <w:tcPr>
            <w:tcW w:w="2545" w:type="dxa"/>
          </w:tcPr>
          <w:p w14:paraId="7206C709" w14:textId="4F92AD9B" w:rsidR="00C53131" w:rsidRPr="00667779" w:rsidRDefault="002779D2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</w:t>
            </w:r>
            <w:bookmarkStart w:id="0" w:name="_GoBack"/>
            <w:bookmarkEnd w:id="0"/>
            <w:r w:rsidR="00C53131" w:rsidRPr="0066777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asons</w:t>
            </w:r>
            <w:r w:rsidRPr="0066777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or e</w:t>
            </w:r>
            <w:r w:rsidRPr="0066777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xclusion</w:t>
            </w:r>
          </w:p>
        </w:tc>
      </w:tr>
      <w:tr w:rsidR="00C53131" w:rsidRPr="002779D2" w14:paraId="19B180D1" w14:textId="77777777" w:rsidTr="22B068B3">
        <w:tc>
          <w:tcPr>
            <w:tcW w:w="7319" w:type="dxa"/>
          </w:tcPr>
          <w:p w14:paraId="483DB08E" w14:textId="466F343F" w:rsidR="00C53131" w:rsidRPr="00667779" w:rsidRDefault="00C53131" w:rsidP="00A7485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ersen, I. C., Thomsen, T. G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Bruu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P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Bødtger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U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ounsgaard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(2017). Patients' and their family members' experiences of participation in care following an acute exacerbation in chronic obstructive pulmonary disease: A phenomenological‐hermeneutic study. </w:t>
            </w:r>
            <w:r w:rsidRPr="009141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Journal of </w:t>
            </w:r>
            <w:r w:rsidR="00346DB7" w:rsidRPr="009141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linical Nursing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26(23-24), 4877-4889.</w:t>
            </w:r>
          </w:p>
        </w:tc>
        <w:tc>
          <w:tcPr>
            <w:tcW w:w="2545" w:type="dxa"/>
          </w:tcPr>
          <w:p w14:paraId="01AB0A29" w14:textId="71E06B57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2779D2" w14:paraId="5702CB41" w14:textId="77777777" w:rsidTr="22B068B3">
        <w:tc>
          <w:tcPr>
            <w:tcW w:w="7319" w:type="dxa"/>
          </w:tcPr>
          <w:p w14:paraId="0EFCC7FC" w14:textId="4426850B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Bergs, D. (2002). "The Hidden Client"-women caring for husbands with COPD: their experience of quality of life. </w:t>
            </w:r>
            <w:r w:rsidRPr="00667779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Journal of </w:t>
            </w:r>
            <w:proofErr w:type="spellStart"/>
            <w:r w:rsidR="00346DB7" w:rsidRPr="00667779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linical</w:t>
            </w:r>
            <w:proofErr w:type="spellEnd"/>
            <w:r w:rsidR="00346DB7" w:rsidRPr="00667779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 Nursing</w:t>
            </w:r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 </w:t>
            </w:r>
            <w:r w:rsidRPr="00667779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11</w:t>
            </w:r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5), 613-621.</w:t>
            </w:r>
          </w:p>
        </w:tc>
        <w:tc>
          <w:tcPr>
            <w:tcW w:w="2545" w:type="dxa"/>
          </w:tcPr>
          <w:p w14:paraId="1290C5D9" w14:textId="138D3184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2779D2" w14:paraId="2C5E076B" w14:textId="77777777" w:rsidTr="22B068B3">
        <w:tc>
          <w:tcPr>
            <w:tcW w:w="7319" w:type="dxa"/>
          </w:tcPr>
          <w:p w14:paraId="213C6A03" w14:textId="02D4F3D6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Ek</w:t>
            </w:r>
            <w:proofErr w:type="spellEnd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, K., </w:t>
            </w:r>
            <w:proofErr w:type="spellStart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Ternestedt</w:t>
            </w:r>
            <w:proofErr w:type="spellEnd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, B. M., </w:t>
            </w:r>
            <w:proofErr w:type="spellStart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Andershed</w:t>
            </w:r>
            <w:proofErr w:type="spellEnd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, B., &amp; </w:t>
            </w:r>
            <w:proofErr w:type="spellStart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Sahlberg-Blom</w:t>
            </w:r>
            <w:proofErr w:type="spellEnd"/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 xml:space="preserve">, E. (2011). Shifting life rhythms: couples’ stories about living together when one spouse has advanced chronic obstructive pulmonary disease. </w:t>
            </w:r>
            <w:r w:rsidRPr="22B068B3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Journal of Palliative Care</w:t>
            </w:r>
            <w:r w:rsidRPr="0066777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, 27(3), 189-197.</w:t>
            </w:r>
          </w:p>
        </w:tc>
        <w:tc>
          <w:tcPr>
            <w:tcW w:w="2545" w:type="dxa"/>
          </w:tcPr>
          <w:p w14:paraId="25BBB00F" w14:textId="5B67CC2A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667779" w14:paraId="4761A1E3" w14:textId="77777777" w:rsidTr="22B068B3">
        <w:tc>
          <w:tcPr>
            <w:tcW w:w="7319" w:type="dxa"/>
          </w:tcPr>
          <w:p w14:paraId="2E4F50CA" w14:textId="77777777" w:rsidR="00C53131" w:rsidRPr="00667779" w:rsidRDefault="00C53131" w:rsidP="00CE0C1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arquhar, M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Penfold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C., Benson, J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Lovick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R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Mahadeva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R., Howson, S</w:t>
            </w:r>
            <w:proofErr w:type="gram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., ...</w:t>
            </w:r>
            <w:proofErr w:type="gram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&amp; Ewing, G. (2017). Six key topics informal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carers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patients with breathlessness in advanced disease want to learn about and why: MRC phase I study to inform an educational intervention. </w:t>
            </w:r>
            <w:proofErr w:type="spellStart"/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loS</w:t>
            </w:r>
            <w:proofErr w:type="spellEnd"/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one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2(5), e0177081.</w:t>
            </w:r>
          </w:p>
        </w:tc>
        <w:tc>
          <w:tcPr>
            <w:tcW w:w="2545" w:type="dxa"/>
          </w:tcPr>
          <w:p w14:paraId="33DB22B6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78CF64F9" w14:textId="4982E37D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2779D2" w14:paraId="0989B72F" w14:textId="77777777" w:rsidTr="22B068B3">
        <w:tc>
          <w:tcPr>
            <w:tcW w:w="7319" w:type="dxa"/>
          </w:tcPr>
          <w:p w14:paraId="078C5E01" w14:textId="7E356F92" w:rsidR="00C53131" w:rsidRPr="00667779" w:rsidRDefault="00C53131" w:rsidP="00CE0C1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</w:rPr>
              <w:t>Figueiredo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</w:rPr>
              <w:t xml:space="preserve">, D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</w:rPr>
              <w:t>Jácome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</w:rPr>
              <w:t xml:space="preserve">, C., Gabriel, R., &amp; Marques, A. (2016).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amily care in chronic obstructive pulmonary disease: what happens when the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a man</w:t>
            </w:r>
            <w:proofErr w:type="gram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?.</w:t>
            </w:r>
            <w:proofErr w:type="gram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Scandinavian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Journal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of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aring Sciences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,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30(4), 721-730.</w:t>
            </w:r>
          </w:p>
        </w:tc>
        <w:tc>
          <w:tcPr>
            <w:tcW w:w="2545" w:type="dxa"/>
          </w:tcPr>
          <w:p w14:paraId="2EFF0C5A" w14:textId="6E9300AD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</w:t>
            </w:r>
            <w:r w:rsidR="007123FC"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s of caregivers</w:t>
            </w:r>
          </w:p>
        </w:tc>
      </w:tr>
      <w:tr w:rsidR="00C53131" w:rsidRPr="002779D2" w14:paraId="78BF2CD9" w14:textId="77777777" w:rsidTr="22B068B3">
        <w:tc>
          <w:tcPr>
            <w:tcW w:w="7319" w:type="dxa"/>
          </w:tcPr>
          <w:p w14:paraId="03453B6D" w14:textId="78B3BFA6" w:rsidR="00C53131" w:rsidRPr="00667779" w:rsidRDefault="22B068B3" w:rsidP="22B068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22B068B3">
              <w:rPr>
                <w:rFonts w:ascii="Times New Roman" w:hAnsi="Times New Roman" w:cs="Times New Roman"/>
                <w:color w:val="000000" w:themeColor="text1"/>
              </w:rPr>
              <w:t>Fusi-</w:t>
            </w:r>
            <w:proofErr w:type="spellStart"/>
            <w:r w:rsidRPr="22B068B3">
              <w:rPr>
                <w:rFonts w:ascii="Times New Roman" w:hAnsi="Times New Roman" w:cs="Times New Roman"/>
                <w:color w:val="000000" w:themeColor="text1"/>
              </w:rPr>
              <w:t>Schmidhauser</w:t>
            </w:r>
            <w:proofErr w:type="spellEnd"/>
            <w:r w:rsidRPr="22B068B3">
              <w:rPr>
                <w:rFonts w:ascii="Times New Roman" w:hAnsi="Times New Roman" w:cs="Times New Roman"/>
                <w:color w:val="000000" w:themeColor="text1"/>
              </w:rPr>
              <w:t xml:space="preserve">, T., </w:t>
            </w:r>
            <w:proofErr w:type="spellStart"/>
            <w:r w:rsidRPr="22B068B3">
              <w:rPr>
                <w:rFonts w:ascii="Times New Roman" w:hAnsi="Times New Roman" w:cs="Times New Roman"/>
                <w:color w:val="000000" w:themeColor="text1"/>
              </w:rPr>
              <w:t>Froggatt</w:t>
            </w:r>
            <w:proofErr w:type="spellEnd"/>
            <w:r w:rsidRPr="22B068B3">
              <w:rPr>
                <w:rFonts w:ascii="Times New Roman" w:hAnsi="Times New Roman" w:cs="Times New Roman"/>
                <w:color w:val="000000" w:themeColor="text1"/>
              </w:rPr>
              <w:t xml:space="preserve">, K., &amp; Preston, N. (2020). </w:t>
            </w:r>
            <w:r w:rsidRPr="22B068B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ving with Advanced Chronic Obstructive Pulmonary Disease: A Qualitative Interview Study with Patients and Informal </w:t>
            </w:r>
            <w:proofErr w:type="spellStart"/>
            <w:r w:rsidRPr="22B068B3">
              <w:rPr>
                <w:rFonts w:ascii="Times New Roman" w:hAnsi="Times New Roman" w:cs="Times New Roman"/>
                <w:color w:val="000000" w:themeColor="text1"/>
                <w:lang w:val="en-US"/>
              </w:rPr>
              <w:t>Carers</w:t>
            </w:r>
            <w:proofErr w:type="spellEnd"/>
            <w:r w:rsidRPr="22B068B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COPD: </w:t>
            </w:r>
            <w:r w:rsidRPr="22B068B3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Journal of Chronic Obstructive Pulmonary Disease</w:t>
            </w:r>
            <w:r w:rsidRPr="22B068B3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22B068B3">
              <w:rPr>
                <w:rFonts w:ascii="Times New Roman" w:eastAsia="Times New Roman" w:hAnsi="Times New Roman" w:cs="Times New Roman"/>
                <w:lang w:val="en-US"/>
              </w:rPr>
              <w:t xml:space="preserve"> 17(4):410-418</w:t>
            </w:r>
            <w:r w:rsidRPr="22B068B3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2545" w:type="dxa"/>
          </w:tcPr>
          <w:p w14:paraId="120584AA" w14:textId="2216BB66" w:rsidR="00C53131" w:rsidRPr="00667779" w:rsidRDefault="00C53131" w:rsidP="005074F7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  <w:r w:rsidR="005074F7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orted contribution o</w:t>
            </w:r>
            <w:r w:rsidR="007123FC"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aregivers</w:t>
            </w:r>
          </w:p>
        </w:tc>
      </w:tr>
      <w:tr w:rsidR="00C53131" w:rsidRPr="002779D2" w14:paraId="75F94DA2" w14:textId="77777777" w:rsidTr="22B068B3">
        <w:tc>
          <w:tcPr>
            <w:tcW w:w="7319" w:type="dxa"/>
          </w:tcPr>
          <w:p w14:paraId="59286F6D" w14:textId="77777777" w:rsidR="00C53131" w:rsidRPr="00667779" w:rsidRDefault="00C53131" w:rsidP="00CE0C1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</w:rPr>
              <w:t xml:space="preserve">Gabriel, R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</w:rPr>
              <w:t>Figueiredo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</w:rPr>
              <w:t xml:space="preserve">, D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</w:rPr>
              <w:t>Jácome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</w:rPr>
              <w:t xml:space="preserve">, C., Cruz, J., &amp; Marques, A. (2014).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ay-to-day living with severe chronic obstructive pulmonary disease: towards a family-based approach to the illness impact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sychology &amp; Health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29(8), 967-983.</w:t>
            </w:r>
          </w:p>
        </w:tc>
        <w:tc>
          <w:tcPr>
            <w:tcW w:w="2545" w:type="dxa"/>
          </w:tcPr>
          <w:p w14:paraId="7F478654" w14:textId="3810413F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2779D2" w14:paraId="0A6C4F0E" w14:textId="77777777" w:rsidTr="22B068B3">
        <w:tc>
          <w:tcPr>
            <w:tcW w:w="7319" w:type="dxa"/>
          </w:tcPr>
          <w:p w14:paraId="78242946" w14:textId="77777777" w:rsidR="00C53131" w:rsidRPr="00667779" w:rsidRDefault="00C53131" w:rsidP="00CE0C1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Gullick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J., &amp; Stainton, M. C. (2008). Living with chronic obstructive pulmonary disease: developing conscious body management in a shrinking life‐world. </w:t>
            </w:r>
            <w:r w:rsidRPr="006B44AA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Journal of Advanced Nursing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64(6), 605-614.</w:t>
            </w:r>
          </w:p>
        </w:tc>
        <w:tc>
          <w:tcPr>
            <w:tcW w:w="2545" w:type="dxa"/>
          </w:tcPr>
          <w:p w14:paraId="1E505226" w14:textId="62A3ED7E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2779D2" w14:paraId="5DF73E0E" w14:textId="77777777" w:rsidTr="22B068B3">
        <w:tc>
          <w:tcPr>
            <w:tcW w:w="7319" w:type="dxa"/>
          </w:tcPr>
          <w:p w14:paraId="782177FE" w14:textId="7FC72393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asson, F., Spence, A., Waldron, M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Kernoha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G., McLaughlin, D., Watson, B., &amp; Cochrane, B. (2009). Experiences and needs of bereaved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carers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uring palliative and end-of-life care for people with chronic obstructive pulmonary disease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Journal of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iative Care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5(3), 157-163.</w:t>
            </w:r>
          </w:p>
        </w:tc>
        <w:tc>
          <w:tcPr>
            <w:tcW w:w="2545" w:type="dxa"/>
          </w:tcPr>
          <w:p w14:paraId="3705360C" w14:textId="07B52379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</w:t>
            </w:r>
            <w:r w:rsidR="007123FC"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s of caregivers</w:t>
            </w:r>
          </w:p>
        </w:tc>
      </w:tr>
      <w:tr w:rsidR="00C53131" w:rsidRPr="002779D2" w14:paraId="64E0B80B" w14:textId="77777777" w:rsidTr="22B068B3">
        <w:tc>
          <w:tcPr>
            <w:tcW w:w="7319" w:type="dxa"/>
          </w:tcPr>
          <w:p w14:paraId="711474CD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Jonsdottir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H. (2007). Research-as-if-practice: a study of family nursing partnership with couples experiencing severe breathing difficultie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Journal of Family Nursing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13(4), 443-460.</w:t>
            </w:r>
          </w:p>
        </w:tc>
        <w:tc>
          <w:tcPr>
            <w:tcW w:w="2545" w:type="dxa"/>
          </w:tcPr>
          <w:p w14:paraId="38D1D4E2" w14:textId="362299CD" w:rsidR="00C53131" w:rsidRPr="00667779" w:rsidRDefault="00C53131" w:rsidP="00392CA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t specified the disease causing breathing difficulties </w:t>
            </w:r>
          </w:p>
        </w:tc>
      </w:tr>
      <w:tr w:rsidR="00C53131" w:rsidRPr="00667779" w14:paraId="6987E4C3" w14:textId="77777777" w:rsidTr="22B068B3">
        <w:tc>
          <w:tcPr>
            <w:tcW w:w="7319" w:type="dxa"/>
          </w:tcPr>
          <w:p w14:paraId="1C0164F3" w14:textId="1F4FAFAD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Kanervisto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M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Kaistila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T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Paavilaine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E. (2007). Severe chronic obstructive pulmonary disease in a family’s everyday life in Finland: perceptions of people with chronic obstructive pulmonary disease and their spouse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Nursing &amp;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Health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sciences,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9(1), 40-47.</w:t>
            </w:r>
          </w:p>
        </w:tc>
        <w:tc>
          <w:tcPr>
            <w:tcW w:w="2545" w:type="dxa"/>
          </w:tcPr>
          <w:p w14:paraId="3D0A6DA9" w14:textId="77777777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7C8A87C7" w14:textId="77777777" w:rsidR="00C53131" w:rsidRPr="00667779" w:rsidRDefault="00C53131" w:rsidP="009905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667779" w14:paraId="4CAFD72C" w14:textId="77777777" w:rsidTr="22B068B3">
        <w:tc>
          <w:tcPr>
            <w:tcW w:w="7319" w:type="dxa"/>
          </w:tcPr>
          <w:p w14:paraId="1D5FF644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Karasouli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E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Munday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D., Bailey, C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Staniszewska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S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ewiso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A., &amp; Griffiths, F. (2016). Qualitative critical incident study of patients’ experiences leading to emergency hospital admission with advanced respiratory illnes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MJ open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(2), e009030.</w:t>
            </w:r>
          </w:p>
        </w:tc>
        <w:tc>
          <w:tcPr>
            <w:tcW w:w="2545" w:type="dxa"/>
          </w:tcPr>
          <w:p w14:paraId="057757FD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4E772AC0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667779" w14:paraId="76E00F5D" w14:textId="77777777" w:rsidTr="22B068B3">
        <w:tc>
          <w:tcPr>
            <w:tcW w:w="7319" w:type="dxa"/>
          </w:tcPr>
          <w:p w14:paraId="10DEA182" w14:textId="306DD443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Lindqvist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G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Albi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B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eikkilä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K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jelm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K. (2013). Conceptions of daily life in women living with a man suffering from chronic obstructive pulmonary disease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Primary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alth Care Research &amp; Development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,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14(1), 40-51.</w:t>
            </w:r>
          </w:p>
        </w:tc>
        <w:tc>
          <w:tcPr>
            <w:tcW w:w="2545" w:type="dxa"/>
          </w:tcPr>
          <w:p w14:paraId="0EF5CF33" w14:textId="77777777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47E6A8A1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667779" w14:paraId="43796A86" w14:textId="77777777" w:rsidTr="22B068B3">
        <w:tc>
          <w:tcPr>
            <w:tcW w:w="7319" w:type="dxa"/>
          </w:tcPr>
          <w:p w14:paraId="0CBA4BB0" w14:textId="1F74E4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Lindqvist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G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eikkilä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K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Albi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B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jelm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K. (2013). Conceptions of daily life in men living with a woman suffering from chronic obstructive pulmonary disease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Primary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alth Care Research &amp; Development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4(2), 140-150.</w:t>
            </w:r>
          </w:p>
        </w:tc>
        <w:tc>
          <w:tcPr>
            <w:tcW w:w="2545" w:type="dxa"/>
          </w:tcPr>
          <w:p w14:paraId="071A8B02" w14:textId="77777777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61F65DCD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667779" w14:paraId="5DAFD2EA" w14:textId="77777777" w:rsidTr="22B068B3">
        <w:tc>
          <w:tcPr>
            <w:tcW w:w="7319" w:type="dxa"/>
          </w:tcPr>
          <w:p w14:paraId="23F8637C" w14:textId="18C10679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irzaei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M., Aspin, C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Essue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B., Jeon, Y. H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Dugdale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P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Usherwood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T., &amp; Leeder, S. (2013). A patient-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centred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pproach to health service delivery: improving health outcomes for people with chronic illnes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BMC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Health Services Research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(1), 251.</w:t>
            </w:r>
          </w:p>
        </w:tc>
        <w:tc>
          <w:tcPr>
            <w:tcW w:w="2545" w:type="dxa"/>
          </w:tcPr>
          <w:p w14:paraId="0B0D467F" w14:textId="77777777" w:rsidR="00C53131" w:rsidRPr="00667779" w:rsidRDefault="00C53131" w:rsidP="009905D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  <w:p w14:paraId="17561D54" w14:textId="4E984FB0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C53131" w:rsidRPr="002779D2" w14:paraId="53807A5C" w14:textId="77777777" w:rsidTr="22B068B3">
        <w:tc>
          <w:tcPr>
            <w:tcW w:w="7319" w:type="dxa"/>
          </w:tcPr>
          <w:p w14:paraId="3D3B4C13" w14:textId="5F63F72F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Schunk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M., Schulze, F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Bausewei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C. (2019). What constitutes good health care for patients with breathlessness? Perspectives of patients, caregivers, and health care professional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Journal of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iative Medicine</w:t>
            </w:r>
            <w:r w:rsidR="00346DB7"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22(6), 656-662.</w:t>
            </w:r>
          </w:p>
        </w:tc>
        <w:tc>
          <w:tcPr>
            <w:tcW w:w="2545" w:type="dxa"/>
          </w:tcPr>
          <w:p w14:paraId="26E2526A" w14:textId="68769758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 of caregivers</w:t>
            </w:r>
          </w:p>
        </w:tc>
      </w:tr>
      <w:tr w:rsidR="00C53131" w:rsidRPr="002779D2" w14:paraId="2D694853" w14:textId="77777777" w:rsidTr="22B068B3">
        <w:tc>
          <w:tcPr>
            <w:tcW w:w="7319" w:type="dxa"/>
          </w:tcPr>
          <w:p w14:paraId="02E2EAB3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amark, D. A., Blake, S. D., Seamark, C. J., &amp;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Halpin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D. M. (2004). Living with severe chronic obstructive pulmonary disease (COPD): perceptions of patients and their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carers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An interpretative phenomenological analysis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alliative medicine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, 18(7), 619-625.</w:t>
            </w:r>
          </w:p>
        </w:tc>
        <w:tc>
          <w:tcPr>
            <w:tcW w:w="2545" w:type="dxa"/>
          </w:tcPr>
          <w:p w14:paraId="384E42E6" w14:textId="2369AC7A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 of caregivers</w:t>
            </w:r>
          </w:p>
        </w:tc>
      </w:tr>
      <w:tr w:rsidR="00C53131" w:rsidRPr="002779D2" w14:paraId="5528C442" w14:textId="77777777" w:rsidTr="22B068B3">
        <w:tc>
          <w:tcPr>
            <w:tcW w:w="7319" w:type="dxa"/>
          </w:tcPr>
          <w:p w14:paraId="3B0858AB" w14:textId="63DFA5BC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ng, Y., Haugen, T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Steihaug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S., &amp; Werner, A. (2012). Patients with acute exacerbation of chronic obstructive pulmonary disease feel safe when treated at home: a qualitative study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BMC </w:t>
            </w:r>
            <w:r w:rsidR="00346DB7"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ulmonary Medicine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2(1), 45.</w:t>
            </w:r>
          </w:p>
        </w:tc>
        <w:tc>
          <w:tcPr>
            <w:tcW w:w="2545" w:type="dxa"/>
          </w:tcPr>
          <w:p w14:paraId="4A3E5AA8" w14:textId="73219F42" w:rsidR="00C53131" w:rsidRPr="00667779" w:rsidRDefault="00C53131" w:rsidP="00C53131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 contributions of caregivers</w:t>
            </w:r>
          </w:p>
        </w:tc>
      </w:tr>
      <w:tr w:rsidR="00C53131" w:rsidRPr="00667779" w14:paraId="1983AEC7" w14:textId="77777777" w:rsidTr="22B068B3">
        <w:tc>
          <w:tcPr>
            <w:tcW w:w="7319" w:type="dxa"/>
          </w:tcPr>
          <w:p w14:paraId="17FE0107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rd, N. J., </w:t>
            </w:r>
            <w:proofErr w:type="spellStart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Jowsey</w:t>
            </w:r>
            <w:proofErr w:type="spellEnd"/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T., Haora, P. J., Aspin, C., &amp; Yen, L. E. (2011). With good intentions: complexity in unsolicited informal support for Aboriginal and Torres Strait Islander peoples. A qualitative study. </w:t>
            </w:r>
            <w:r w:rsidRPr="0066777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BMC Public Health,</w:t>
            </w: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1(1), 686.</w:t>
            </w:r>
          </w:p>
        </w:tc>
        <w:tc>
          <w:tcPr>
            <w:tcW w:w="2545" w:type="dxa"/>
          </w:tcPr>
          <w:p w14:paraId="067A3659" w14:textId="77777777" w:rsidR="00C53131" w:rsidRPr="00667779" w:rsidRDefault="00C53131" w:rsidP="00BD4C9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79">
              <w:rPr>
                <w:rFonts w:ascii="Times New Roman" w:hAnsi="Times New Roman" w:cs="Times New Roman"/>
                <w:color w:val="000000" w:themeColor="text1"/>
                <w:lang w:val="en-US"/>
              </w:rPr>
              <w:t>No phenomenon of interest</w:t>
            </w:r>
          </w:p>
        </w:tc>
      </w:tr>
    </w:tbl>
    <w:p w14:paraId="493AA7B7" w14:textId="77777777" w:rsidR="00BD4C9F" w:rsidRPr="00667779" w:rsidRDefault="00BD4C9F" w:rsidP="00BD4C9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94A0E26" w14:textId="77777777" w:rsidR="00B87728" w:rsidRPr="00667779" w:rsidRDefault="00B87728">
      <w:pPr>
        <w:rPr>
          <w:sz w:val="24"/>
          <w:szCs w:val="24"/>
        </w:rPr>
      </w:pPr>
    </w:p>
    <w:sectPr w:rsidR="00B87728" w:rsidRPr="00667779" w:rsidSect="00C57616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C9F"/>
    <w:rsid w:val="00060F0F"/>
    <w:rsid w:val="0007369F"/>
    <w:rsid w:val="00081B47"/>
    <w:rsid w:val="000E476E"/>
    <w:rsid w:val="002779D2"/>
    <w:rsid w:val="002D5672"/>
    <w:rsid w:val="00305BCC"/>
    <w:rsid w:val="00346DB7"/>
    <w:rsid w:val="003713AF"/>
    <w:rsid w:val="003922E5"/>
    <w:rsid w:val="00392CAE"/>
    <w:rsid w:val="003B0029"/>
    <w:rsid w:val="00406361"/>
    <w:rsid w:val="00422471"/>
    <w:rsid w:val="004B68AD"/>
    <w:rsid w:val="004B6F41"/>
    <w:rsid w:val="005074F7"/>
    <w:rsid w:val="00560AEF"/>
    <w:rsid w:val="005B5188"/>
    <w:rsid w:val="00667779"/>
    <w:rsid w:val="006B44AA"/>
    <w:rsid w:val="006D7CB9"/>
    <w:rsid w:val="007123FC"/>
    <w:rsid w:val="00755BE4"/>
    <w:rsid w:val="00794556"/>
    <w:rsid w:val="008078B7"/>
    <w:rsid w:val="00860182"/>
    <w:rsid w:val="00911D66"/>
    <w:rsid w:val="00914195"/>
    <w:rsid w:val="00942A1F"/>
    <w:rsid w:val="009905D6"/>
    <w:rsid w:val="00A56607"/>
    <w:rsid w:val="00A96560"/>
    <w:rsid w:val="00B20E12"/>
    <w:rsid w:val="00B6269E"/>
    <w:rsid w:val="00B87728"/>
    <w:rsid w:val="00BD4C9F"/>
    <w:rsid w:val="00C53131"/>
    <w:rsid w:val="00C57616"/>
    <w:rsid w:val="00CE0C1C"/>
    <w:rsid w:val="00CF38D7"/>
    <w:rsid w:val="00D66CA3"/>
    <w:rsid w:val="00D93921"/>
    <w:rsid w:val="00D97A42"/>
    <w:rsid w:val="00E42EFF"/>
    <w:rsid w:val="00EA4099"/>
    <w:rsid w:val="00F71285"/>
    <w:rsid w:val="22B0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AA788"/>
  <w15:chartTrackingRefBased/>
  <w15:docId w15:val="{8BC61BEA-C3B3-43B4-9BFA-CDCFA85C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4C9F"/>
    <w:pPr>
      <w:spacing w:after="120" w:line="276" w:lineRule="auto"/>
    </w:pPr>
    <w:rPr>
      <w:rFonts w:asciiTheme="majorHAnsi" w:eastAsiaTheme="majorEastAsia" w:hAnsiTheme="majorHAnsi" w:cstheme="majorBidi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078B7"/>
    <w:pPr>
      <w:keepNext/>
      <w:keepLines/>
      <w:spacing w:before="160" w:line="259" w:lineRule="auto"/>
      <w:outlineLvl w:val="1"/>
    </w:pPr>
    <w:rPr>
      <w:rFonts w:ascii="Times New Roman" w:hAnsi="Times New Roman"/>
      <w:color w:val="2E74B5" w:themeColor="accent1" w:themeShade="BF"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078B7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table" w:styleId="Grigliatabella">
    <w:name w:val="Table Grid"/>
    <w:basedOn w:val="Tabellanormale"/>
    <w:uiPriority w:val="39"/>
    <w:rsid w:val="00BD4C9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476E"/>
    <w:rPr>
      <w:rFonts w:ascii="Segoe UI" w:eastAsiaTheme="maj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AB78E-69F7-4763-B9EA-904D69D62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02</Words>
  <Characters>4577</Characters>
  <Application>Microsoft Office Word</Application>
  <DocSecurity>0</DocSecurity>
  <Lines>38</Lines>
  <Paragraphs>10</Paragraphs>
  <ScaleCrop>false</ScaleCrop>
  <Company>Microsoft</Company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rese Maria</dc:creator>
  <cp:keywords/>
  <dc:description/>
  <cp:lastModifiedBy>Matarese Maria</cp:lastModifiedBy>
  <cp:revision>37</cp:revision>
  <cp:lastPrinted>2020-11-01T20:04:00Z</cp:lastPrinted>
  <dcterms:created xsi:type="dcterms:W3CDTF">2019-09-23T14:27:00Z</dcterms:created>
  <dcterms:modified xsi:type="dcterms:W3CDTF">2021-01-23T09:24:00Z</dcterms:modified>
</cp:coreProperties>
</file>